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11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16"/>
        <w:gridCol w:w="766"/>
        <w:gridCol w:w="7532"/>
        <w:gridCol w:w="1278"/>
      </w:tblGrid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lad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Population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# GenBank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03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C-POR-OSM-MOL-CCE-MPE-SAL-OTT-CPA-ORI-MAR-VSM-MAD-ELB-SVC-MON-MLZ-PAC-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6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6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C-OSM-MOL-CPA-MAD-ELB-MLZ-PA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69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70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8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R-LAZ-OSM-MOL-OTT-IMV-MON-MLZ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7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Z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74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S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80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16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L-CCE-SAL-OTT-IMV-VSM-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59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8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E-MAR-MAD-ELB-MON-PAC-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1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PE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18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34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3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39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I-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4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V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5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5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60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66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1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6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PI-CPC-CY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78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87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P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9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694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P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0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13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1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18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19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48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49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G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50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57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62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B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6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67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68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69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71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P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X854787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3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I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536855</w:t>
            </w:r>
          </w:p>
        </w:tc>
      </w:tr>
      <w:tr>
        <w:trPr/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S 4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7</w:t>
            </w:r>
          </w:p>
        </w:tc>
        <w:tc>
          <w:tcPr>
            <w:tcW w:w="75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-AG-KO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663473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3:18:00Z</dcterms:created>
  <dc:creator>CCR</dc:creator>
  <dc:description/>
  <cp:keywords/>
  <dc:language>en-US</dc:language>
  <cp:lastModifiedBy>CCR</cp:lastModifiedBy>
  <cp:lastPrinted>2012-09-04T10:15:00Z</cp:lastPrinted>
  <dcterms:modified xsi:type="dcterms:W3CDTF">2013-05-26T10:24:00Z</dcterms:modified>
  <cp:revision>17</cp:revision>
  <dc:subject/>
  <dc:title>Clade</dc:title>
</cp:coreProperties>
</file>